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D4DE" w14:textId="77777777" w:rsidR="00BB62EC" w:rsidRPr="00696CF7" w:rsidRDefault="00BB62EC" w:rsidP="00BB62EC">
      <w:pPr>
        <w:spacing w:after="0"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 Table</w:t>
      </w:r>
      <w:r w:rsidRPr="00696CF7">
        <w:rPr>
          <w:b/>
          <w:bCs/>
          <w:sz w:val="24"/>
          <w:szCs w:val="24"/>
          <w:lang w:val="en-US"/>
        </w:rPr>
        <w:t>. Viability of HaCaT cells upon treatment with inhibitors</w:t>
      </w:r>
    </w:p>
    <w:p w14:paraId="6926FD52" w14:textId="77777777" w:rsidR="00BB62EC" w:rsidRPr="00696CF7" w:rsidRDefault="00BB62EC" w:rsidP="00BB62EC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696CF7">
        <w:rPr>
          <w:sz w:val="24"/>
          <w:szCs w:val="24"/>
          <w:lang w:val="en-US"/>
        </w:rPr>
        <w:t>HaCaT cells were incubated with various pharmacological inhibitors at the concentration</w:t>
      </w:r>
      <w:r>
        <w:rPr>
          <w:sz w:val="24"/>
          <w:szCs w:val="24"/>
          <w:lang w:val="en-US"/>
        </w:rPr>
        <w:t xml:space="preserve"> </w:t>
      </w:r>
      <w:r w:rsidRPr="00696CF7">
        <w:rPr>
          <w:sz w:val="24"/>
          <w:szCs w:val="24"/>
          <w:lang w:val="en-US"/>
        </w:rPr>
        <w:t xml:space="preserve">used in antibiotic protection assays and subsequently assessed for viability using the </w:t>
      </w:r>
      <w:proofErr w:type="spellStart"/>
      <w:r w:rsidRPr="00696CF7">
        <w:rPr>
          <w:sz w:val="24"/>
          <w:szCs w:val="24"/>
          <w:lang w:val="en-US"/>
        </w:rPr>
        <w:t>AlamarBlue</w:t>
      </w:r>
      <w:proofErr w:type="spellEnd"/>
      <w:r w:rsidRPr="00696CF7">
        <w:rPr>
          <w:sz w:val="24"/>
          <w:szCs w:val="24"/>
          <w:lang w:val="en-US"/>
        </w:rPr>
        <w:t xml:space="preserve"> cell viability reagent. For cytochalasin D and l</w:t>
      </w:r>
      <w:proofErr w:type="spellStart"/>
      <w:r w:rsidRPr="00696CF7">
        <w:rPr>
          <w:rFonts w:ascii="Calibri" w:eastAsia="Times New Roman" w:hAnsi="Calibri" w:cs="Calibri"/>
          <w:color w:val="000000"/>
          <w:sz w:val="24"/>
          <w:szCs w:val="24"/>
        </w:rPr>
        <w:t>atrunculin</w:t>
      </w:r>
      <w:proofErr w:type="spellEnd"/>
      <w:r w:rsidRPr="00696CF7">
        <w:rPr>
          <w:rFonts w:ascii="Calibri" w:eastAsia="Times New Roman" w:hAnsi="Calibri" w:cs="Calibri"/>
          <w:color w:val="000000"/>
          <w:sz w:val="24"/>
          <w:szCs w:val="24"/>
        </w:rPr>
        <w:t xml:space="preserve"> A, cells were incubated with the inhibitor</w:t>
      </w:r>
      <w:r w:rsidRPr="00696CF7">
        <w:rPr>
          <w:sz w:val="24"/>
          <w:szCs w:val="24"/>
          <w:lang w:val="en-US"/>
        </w:rPr>
        <w:t xml:space="preserve"> for 24 h prior to assessment of viability. For wortmannin, colchicine, nystatin and </w:t>
      </w:r>
      <w:proofErr w:type="spellStart"/>
      <w:r w:rsidRPr="00696CF7">
        <w:rPr>
          <w:sz w:val="24"/>
          <w:szCs w:val="24"/>
          <w:lang w:val="en-US"/>
        </w:rPr>
        <w:t>dynasore</w:t>
      </w:r>
      <w:proofErr w:type="spellEnd"/>
      <w:r w:rsidRPr="00696CF7">
        <w:rPr>
          <w:sz w:val="24"/>
          <w:szCs w:val="24"/>
          <w:lang w:val="en-US"/>
        </w:rPr>
        <w:t>, cells were incubated with the inhibitor for 4 h. Inhibitors resulting in HaCaT viability above 80% were considered as non-cytotoxic.</w:t>
      </w:r>
    </w:p>
    <w:p w14:paraId="17D1273B" w14:textId="77777777" w:rsidR="00BB62EC" w:rsidRPr="00696CF7" w:rsidRDefault="00BB62EC" w:rsidP="00BB62EC">
      <w:pPr>
        <w:spacing w:after="0" w:line="240" w:lineRule="auto"/>
        <w:rPr>
          <w:sz w:val="24"/>
          <w:szCs w:val="24"/>
          <w:lang w:val="en-US"/>
        </w:rPr>
      </w:pPr>
    </w:p>
    <w:tbl>
      <w:tblPr>
        <w:tblW w:w="4693" w:type="dxa"/>
        <w:tblLook w:val="04A0" w:firstRow="1" w:lastRow="0" w:firstColumn="1" w:lastColumn="0" w:noHBand="0" w:noVBand="1"/>
      </w:tblPr>
      <w:tblGrid>
        <w:gridCol w:w="1705"/>
        <w:gridCol w:w="1638"/>
        <w:gridCol w:w="1350"/>
      </w:tblGrid>
      <w:tr w:rsidR="00BB62EC" w:rsidRPr="00CF6D55" w14:paraId="5BBF0D22" w14:textId="77777777" w:rsidTr="00E63AF8">
        <w:trPr>
          <w:trHeight w:val="288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C040" w14:textId="77777777" w:rsidR="00BB62EC" w:rsidRPr="00696CF7" w:rsidRDefault="00BB62EC" w:rsidP="00E63A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hibito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E2B78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7ABB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iability</w:t>
            </w:r>
          </w:p>
        </w:tc>
      </w:tr>
      <w:tr w:rsidR="00BB62EC" w:rsidRPr="00CF6D55" w14:paraId="76F737E8" w14:textId="77777777" w:rsidTr="00E63AF8">
        <w:trPr>
          <w:trHeight w:val="28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A9D7" w14:textId="77777777" w:rsidR="00BB62EC" w:rsidRPr="00696CF7" w:rsidRDefault="00BB62EC" w:rsidP="00E63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tochalasin D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EB8ACC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 µg/m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B152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.5%</w:t>
            </w:r>
          </w:p>
        </w:tc>
      </w:tr>
      <w:tr w:rsidR="00BB62EC" w:rsidRPr="00CF6D55" w14:paraId="764D4BDD" w14:textId="77777777" w:rsidTr="00E63AF8">
        <w:trPr>
          <w:trHeight w:val="28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A411" w14:textId="77777777" w:rsidR="00BB62EC" w:rsidRPr="00696CF7" w:rsidRDefault="00BB62EC" w:rsidP="00E63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trunculin A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AC4AB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 µg/m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9935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.4%</w:t>
            </w:r>
          </w:p>
        </w:tc>
      </w:tr>
      <w:tr w:rsidR="00BB62EC" w:rsidRPr="00CF6D55" w14:paraId="0B50DCCE" w14:textId="77777777" w:rsidTr="00E63AF8">
        <w:trPr>
          <w:trHeight w:val="28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4451" w14:textId="77777777" w:rsidR="00BB62EC" w:rsidRPr="00696CF7" w:rsidRDefault="00BB62EC" w:rsidP="00E63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rtmanni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9D819C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 µg/m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21A1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.3%</w:t>
            </w:r>
          </w:p>
        </w:tc>
      </w:tr>
      <w:tr w:rsidR="00BB62EC" w:rsidRPr="00CF6D55" w14:paraId="3B0735A7" w14:textId="77777777" w:rsidTr="00E63AF8">
        <w:trPr>
          <w:trHeight w:val="28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90F8" w14:textId="77777777" w:rsidR="00BB62EC" w:rsidRPr="00696CF7" w:rsidRDefault="00BB62EC" w:rsidP="00E63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lchicin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D5489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µg/m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C877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.0%</w:t>
            </w:r>
          </w:p>
        </w:tc>
      </w:tr>
      <w:tr w:rsidR="00BB62EC" w:rsidRPr="00CF6D55" w14:paraId="54636BD2" w14:textId="77777777" w:rsidTr="00E63AF8">
        <w:trPr>
          <w:trHeight w:val="28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18E5" w14:textId="77777777" w:rsidR="00BB62EC" w:rsidRPr="00696CF7" w:rsidRDefault="00BB62EC" w:rsidP="00E63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stati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A1B8C5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25 </w:t>
            </w:r>
            <w:proofErr w:type="spellStart"/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μg</w:t>
            </w:r>
            <w:proofErr w:type="spellEnd"/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m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4485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.6%</w:t>
            </w:r>
          </w:p>
        </w:tc>
      </w:tr>
      <w:tr w:rsidR="00BB62EC" w:rsidRPr="00CF6D55" w14:paraId="40895CEA" w14:textId="77777777" w:rsidTr="00E63AF8">
        <w:trPr>
          <w:trHeight w:val="288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3866" w14:textId="77777777" w:rsidR="00BB62EC" w:rsidRPr="00696CF7" w:rsidRDefault="00BB62EC" w:rsidP="00E63A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ynasore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C641E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25 </w:t>
            </w:r>
            <w:proofErr w:type="spellStart"/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μg</w:t>
            </w:r>
            <w:proofErr w:type="spellEnd"/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m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9C2E" w14:textId="77777777" w:rsidR="00BB62EC" w:rsidRPr="00696CF7" w:rsidRDefault="00BB62EC" w:rsidP="00E63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96C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2%</w:t>
            </w:r>
          </w:p>
        </w:tc>
      </w:tr>
    </w:tbl>
    <w:p w14:paraId="71813AC2" w14:textId="3862A91C" w:rsidR="001F54BB" w:rsidRDefault="001F54BB"/>
    <w:p w14:paraId="3BFE604D" w14:textId="77777777" w:rsidR="00597880" w:rsidRDefault="00597880"/>
    <w:sectPr w:rsidR="00597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2EC"/>
    <w:rsid w:val="001E3F09"/>
    <w:rsid w:val="001F54BB"/>
    <w:rsid w:val="00597880"/>
    <w:rsid w:val="005C738B"/>
    <w:rsid w:val="005F3767"/>
    <w:rsid w:val="00BB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4F7CC"/>
  <w15:chartTrackingRefBased/>
  <w15:docId w15:val="{0F13DD15-D09C-A342-8A2F-98F20412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2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788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59788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i Anderson</dc:creator>
  <cp:keywords/>
  <dc:description/>
  <cp:lastModifiedBy>Ronni Anderson</cp:lastModifiedBy>
  <cp:revision>2</cp:revision>
  <dcterms:created xsi:type="dcterms:W3CDTF">2022-03-14T07:17:00Z</dcterms:created>
  <dcterms:modified xsi:type="dcterms:W3CDTF">2022-03-14T07:17:00Z</dcterms:modified>
</cp:coreProperties>
</file>